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5C6F" w14:textId="2CF4ECCF" w:rsidR="00FA42F6" w:rsidRDefault="00FA42F6" w:rsidP="00FA42F6">
      <w:pPr>
        <w:jc w:val="center"/>
        <w:rPr>
          <w:b/>
        </w:rPr>
      </w:pPr>
      <w:r>
        <w:rPr>
          <w:b/>
        </w:rPr>
        <w:t xml:space="preserve">Appendix </w:t>
      </w:r>
      <w:r>
        <w:rPr>
          <w:b/>
        </w:rPr>
        <w:t>A</w:t>
      </w:r>
    </w:p>
    <w:tbl>
      <w:tblPr>
        <w:tblStyle w:val="TableGrid"/>
        <w:tblpPr w:leftFromText="180" w:rightFromText="180" w:vertAnchor="text" w:horzAnchor="margin" w:tblpY="586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42F6" w14:paraId="31FF84F2" w14:textId="77777777" w:rsidTr="00FA42F6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C312" w14:textId="77777777" w:rsidR="00FA42F6" w:rsidRDefault="00FA42F6">
            <w:pPr>
              <w:jc w:val="center"/>
              <w:rPr>
                <w:b/>
              </w:rPr>
            </w:pPr>
            <w:r>
              <w:rPr>
                <w:b/>
              </w:rPr>
              <w:t>WE CARE Semi-structured Interview Guide</w:t>
            </w:r>
          </w:p>
        </w:tc>
      </w:tr>
      <w:tr w:rsidR="00FA42F6" w14:paraId="0435AD68" w14:textId="77777777" w:rsidTr="00FA42F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180C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5FEC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>Question(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3B939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 xml:space="preserve">Prompts </w:t>
            </w:r>
          </w:p>
        </w:tc>
      </w:tr>
      <w:tr w:rsidR="00FA42F6" w14:paraId="5DBBE307" w14:textId="77777777" w:rsidTr="00FA42F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1F43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>Quality of Work-Lif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14D3" w14:textId="77777777" w:rsidR="00FA42F6" w:rsidRDefault="00FA42F6">
            <w:r>
              <w:t>Can you tell me about the aspects of your job that keep you coming back every day?</w:t>
            </w:r>
          </w:p>
          <w:p w14:paraId="5391A111" w14:textId="77777777" w:rsidR="00FA42F6" w:rsidRDefault="00FA42F6"/>
          <w:p w14:paraId="14DCEEC8" w14:textId="77777777" w:rsidR="00FA42F6" w:rsidRDefault="00FA42F6">
            <w:r>
              <w:t>What things does the unit/hospital that shows you they care about you and your professional development?</w:t>
            </w:r>
          </w:p>
          <w:p w14:paraId="7AC12DD1" w14:textId="77777777" w:rsidR="00FA42F6" w:rsidRDefault="00FA42F6"/>
          <w:p w14:paraId="6007AFD9" w14:textId="77777777" w:rsidR="00FA42F6" w:rsidRDefault="00FA42F6">
            <w:r>
              <w:t xml:space="preserve">Why do you think the quality of work-life has such a strong relationship to burnout? </w:t>
            </w:r>
          </w:p>
          <w:p w14:paraId="21F1FAAA" w14:textId="77777777" w:rsidR="00FA42F6" w:rsidRDefault="00FA42F6"/>
          <w:p w14:paraId="5B2A15A3" w14:textId="77777777" w:rsidR="00FA42F6" w:rsidRDefault="00FA42F6">
            <w:r>
              <w:t xml:space="preserve">What aspects of your job do you like least? </w:t>
            </w:r>
          </w:p>
          <w:p w14:paraId="788CEBCC" w14:textId="77777777" w:rsidR="00FA42F6" w:rsidRDefault="00FA42F6"/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EC4A" w14:textId="77777777" w:rsidR="00FA42F6" w:rsidRDefault="00FA42F6">
            <w:r>
              <w:t xml:space="preserve">Are your needs being met? Physical, financial, emotional, </w:t>
            </w:r>
            <w:proofErr w:type="spellStart"/>
            <w:r>
              <w:t>etc</w:t>
            </w:r>
            <w:proofErr w:type="spellEnd"/>
            <w:r>
              <w:t xml:space="preserve">) </w:t>
            </w:r>
          </w:p>
          <w:p w14:paraId="75FBC465" w14:textId="77777777" w:rsidR="00FA42F6" w:rsidRDefault="00FA42F6">
            <w:r>
              <w:t>How do your experiences at work contribute to your overall well-being?</w:t>
            </w:r>
          </w:p>
          <w:p w14:paraId="56AA5E03" w14:textId="77777777" w:rsidR="00FA42F6" w:rsidRDefault="00FA42F6"/>
          <w:p w14:paraId="60E574BA" w14:textId="77777777" w:rsidR="00FA42F6" w:rsidRDefault="00FA42F6">
            <w:r>
              <w:t xml:space="preserve">What could they do more of to make you feel appreciated and valued? What would you </w:t>
            </w:r>
            <w:proofErr w:type="gramStart"/>
            <w:r>
              <w:t>change, if</w:t>
            </w:r>
            <w:proofErr w:type="gramEnd"/>
            <w:r>
              <w:t xml:space="preserve"> you could? </w:t>
            </w:r>
          </w:p>
        </w:tc>
      </w:tr>
      <w:tr w:rsidR="00FA42F6" w14:paraId="38CEB7C3" w14:textId="77777777" w:rsidTr="00FA42F6">
        <w:trPr>
          <w:trHeight w:val="404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6D1F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 xml:space="preserve">Work Engagement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EF1E" w14:textId="77777777" w:rsidR="00FA42F6" w:rsidRDefault="00FA42F6">
            <w:r>
              <w:t xml:space="preserve">Can you give an example of a time when you felt very engaged at work? </w:t>
            </w:r>
          </w:p>
          <w:p w14:paraId="50B915DC" w14:textId="77777777" w:rsidR="00FA42F6" w:rsidRDefault="00FA42F6"/>
          <w:p w14:paraId="67886918" w14:textId="77777777" w:rsidR="00FA42F6" w:rsidRDefault="00FA42F6">
            <w:r>
              <w:t xml:space="preserve">How about a time that you did not feel engaged at work? </w:t>
            </w:r>
          </w:p>
          <w:p w14:paraId="7734A531" w14:textId="77777777" w:rsidR="00FA42F6" w:rsidRDefault="00FA42F6">
            <w:pPr>
              <w:rPr>
                <w:b/>
              </w:rPr>
            </w:pPr>
          </w:p>
          <w:p w14:paraId="39B24316" w14:textId="77777777" w:rsidR="00FA42F6" w:rsidRDefault="00FA42F6">
            <w:r>
              <w:t>How does not feeling engaged in your work contribute to your feelings of being burned out?</w:t>
            </w:r>
          </w:p>
          <w:p w14:paraId="06C46741" w14:textId="77777777" w:rsidR="00FA42F6" w:rsidRDefault="00FA42F6">
            <w:pPr>
              <w:rPr>
                <w:b/>
              </w:rPr>
            </w:pPr>
          </w:p>
          <w:p w14:paraId="37B9EE4C" w14:textId="77777777" w:rsidR="00FA42F6" w:rsidRDefault="00FA42F6">
            <w:pPr>
              <w:rPr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B099" w14:textId="77777777" w:rsidR="00FA42F6" w:rsidRDefault="00FA42F6">
            <w:r>
              <w:t xml:space="preserve">What was going on? Who was involved? How did you feel? </w:t>
            </w:r>
          </w:p>
          <w:p w14:paraId="233ED95E" w14:textId="77777777" w:rsidR="00FA42F6" w:rsidRDefault="00FA42F6"/>
          <w:p w14:paraId="3D25A152" w14:textId="77777777" w:rsidR="00FA42F6" w:rsidRDefault="00FA42F6"/>
          <w:p w14:paraId="67AAAD24" w14:textId="77777777" w:rsidR="00FA42F6" w:rsidRDefault="00FA42F6">
            <w:r>
              <w:t>What was going on? Who was involved? How did you feel?</w:t>
            </w:r>
          </w:p>
          <w:p w14:paraId="19C11C91" w14:textId="77777777" w:rsidR="00FA42F6" w:rsidRDefault="00FA42F6"/>
          <w:p w14:paraId="20719C07" w14:textId="77777777" w:rsidR="00FA42F6" w:rsidRDefault="00FA42F6">
            <w:r>
              <w:t xml:space="preserve">Does it have a big impact? Little impact? No impact? </w:t>
            </w:r>
          </w:p>
          <w:p w14:paraId="417B789B" w14:textId="77777777" w:rsidR="00FA42F6" w:rsidRDefault="00FA42F6">
            <w:r>
              <w:t>When you are feeling burned out and not engaged in your work, what helps turn this around? How does/can the organization help? What personal things do you do to help?</w:t>
            </w:r>
          </w:p>
        </w:tc>
      </w:tr>
      <w:tr w:rsidR="00FA42F6" w14:paraId="51800883" w14:textId="77777777" w:rsidTr="00FA42F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8B6E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t xml:space="preserve">Burnout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E1C2" w14:textId="77777777" w:rsidR="00FA42F6" w:rsidRDefault="00FA42F6">
            <w:r>
              <w:t xml:space="preserve">Have you experienced burnout at work? If so, what does it feel like? </w:t>
            </w:r>
          </w:p>
          <w:p w14:paraId="133AD7C6" w14:textId="77777777" w:rsidR="00FA42F6" w:rsidRDefault="00FA42F6"/>
          <w:p w14:paraId="537489FD" w14:textId="77777777" w:rsidR="00FA42F6" w:rsidRDefault="00FA42F6"/>
          <w:p w14:paraId="38DE9E8E" w14:textId="77777777" w:rsidR="00FA42F6" w:rsidRDefault="00FA42F6">
            <w:r>
              <w:t xml:space="preserve">What is the unit or organization doing to prevent </w:t>
            </w:r>
            <w:r>
              <w:lastRenderedPageBreak/>
              <w:t xml:space="preserve">you from getting burned out? What resources are in place that you use? </w:t>
            </w:r>
          </w:p>
          <w:p w14:paraId="4F7579CA" w14:textId="77777777" w:rsidR="00FA42F6" w:rsidRDefault="00FA42F6"/>
          <w:p w14:paraId="68CE09CE" w14:textId="77777777" w:rsidR="00FA42F6" w:rsidRDefault="00FA42F6">
            <w:r>
              <w:t xml:space="preserve">What resources do you not use/avoid? </w:t>
            </w:r>
          </w:p>
          <w:p w14:paraId="435B125B" w14:textId="77777777" w:rsidR="00FA42F6" w:rsidRDefault="00FA42F6"/>
          <w:p w14:paraId="17DC03D4" w14:textId="77777777" w:rsidR="00FA42F6" w:rsidRDefault="00FA42F6">
            <w:r>
              <w:t>What could the unit or organization start or do more of to prevent you from getting burned out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9C87" w14:textId="77777777" w:rsidR="00FA42F6" w:rsidRDefault="00FA42F6">
            <w:r>
              <w:lastRenderedPageBreak/>
              <w:t xml:space="preserve">What were the contributing factors? Were they all related to work or were some factors external to work? What were your symptoms? How did it impact your </w:t>
            </w:r>
            <w:proofErr w:type="gramStart"/>
            <w:r>
              <w:t>day to day</w:t>
            </w:r>
            <w:proofErr w:type="gramEnd"/>
            <w:r>
              <w:t xml:space="preserve"> life? </w:t>
            </w:r>
            <w:r>
              <w:lastRenderedPageBreak/>
              <w:t>(</w:t>
            </w:r>
            <w:proofErr w:type="gramStart"/>
            <w:r>
              <w:t>exhaustion</w:t>
            </w:r>
            <w:proofErr w:type="gramEnd"/>
            <w:r>
              <w:t xml:space="preserve">, low mood, ‘doing the bare minimum’) </w:t>
            </w:r>
          </w:p>
          <w:p w14:paraId="7D00CFF0" w14:textId="77777777" w:rsidR="00FA42F6" w:rsidRDefault="00FA42F6"/>
          <w:p w14:paraId="233635C8" w14:textId="77777777" w:rsidR="00FA42F6" w:rsidRDefault="00FA42F6">
            <w:r>
              <w:t xml:space="preserve">What could the unit or organization stop/ do less of to prevent you from getting burned out? </w:t>
            </w:r>
          </w:p>
          <w:p w14:paraId="71B9FC6A" w14:textId="77777777" w:rsidR="00FA42F6" w:rsidRDefault="00FA42F6"/>
          <w:p w14:paraId="071568A5" w14:textId="77777777" w:rsidR="00FA42F6" w:rsidRDefault="00FA42F6">
            <w:r>
              <w:t>Why do you use or not use specific resources? (</w:t>
            </w:r>
            <w:proofErr w:type="gramStart"/>
            <w:r>
              <w:t>ex</w:t>
            </w:r>
            <w:proofErr w:type="gramEnd"/>
            <w:r>
              <w:t xml:space="preserve">: hard to access? No time? Unsure of how to enroll?) </w:t>
            </w:r>
          </w:p>
          <w:p w14:paraId="5B5C386A" w14:textId="77777777" w:rsidR="00FA42F6" w:rsidRDefault="00FA42F6"/>
          <w:p w14:paraId="7BED165E" w14:textId="77777777" w:rsidR="00FA42F6" w:rsidRDefault="00FA42F6"/>
        </w:tc>
      </w:tr>
      <w:tr w:rsidR="00FA42F6" w14:paraId="465C8613" w14:textId="77777777" w:rsidTr="00FA42F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66E0" w14:textId="77777777" w:rsidR="00FA42F6" w:rsidRDefault="00FA42F6">
            <w:pPr>
              <w:rPr>
                <w:b/>
              </w:rPr>
            </w:pPr>
            <w:r>
              <w:rPr>
                <w:b/>
              </w:rPr>
              <w:lastRenderedPageBreak/>
              <w:t xml:space="preserve">Closing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7EAF" w14:textId="77777777" w:rsidR="00FA42F6" w:rsidRDefault="00FA42F6">
            <w:r>
              <w:t xml:space="preserve">Do you have anything else you would like us to know about how the organization can best support you in being successful and happy at work?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DB36" w14:textId="77777777" w:rsidR="00FA42F6" w:rsidRDefault="00FA42F6">
            <w:pPr>
              <w:rPr>
                <w:b/>
              </w:rPr>
            </w:pPr>
          </w:p>
        </w:tc>
      </w:tr>
    </w:tbl>
    <w:p w14:paraId="66907079" w14:textId="77777777" w:rsidR="00FA42F6" w:rsidRDefault="00FA42F6" w:rsidP="00FA42F6">
      <w:pPr>
        <w:rPr>
          <w:b/>
        </w:rPr>
      </w:pPr>
      <w:r>
        <w:rPr>
          <w:b/>
        </w:rPr>
        <w:t xml:space="preserve">When the conversation has slowed:  </w:t>
      </w:r>
    </w:p>
    <w:p w14:paraId="4E37CF89" w14:textId="77777777" w:rsidR="00FA42F6" w:rsidRDefault="00FA42F6" w:rsidP="00FA42F6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k for any last closing comments that the participant feels is important and were not addressed or emphasized. </w:t>
      </w:r>
    </w:p>
    <w:p w14:paraId="4E21A518" w14:textId="77777777" w:rsidR="00FA42F6" w:rsidRDefault="00FA42F6" w:rsidP="00FA42F6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sure the participant has the contact information of the study team should they have any follow up questions or concerns. </w:t>
      </w:r>
    </w:p>
    <w:p w14:paraId="7BC759E4" w14:textId="77777777" w:rsidR="00FA42F6" w:rsidRDefault="00FA42F6" w:rsidP="00FA42F6">
      <w:pPr>
        <w:jc w:val="center"/>
        <w:rPr>
          <w:sz w:val="32"/>
          <w:szCs w:val="32"/>
        </w:rPr>
      </w:pPr>
      <w:r>
        <w:t>Thank the participant for their time and participation, reiterate that their information and audio recordings will be de-identified. Let them know they will have access to the results of the overall study once it is complete and submitted for presentation and publication</w:t>
      </w:r>
    </w:p>
    <w:p w14:paraId="550814F9" w14:textId="77777777" w:rsidR="007237B3" w:rsidRDefault="00FA42F6"/>
    <w:sectPr w:rsidR="00723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77BFB"/>
    <w:multiLevelType w:val="hybridMultilevel"/>
    <w:tmpl w:val="43E2A4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F6"/>
    <w:rsid w:val="0037177F"/>
    <w:rsid w:val="006E5308"/>
    <w:rsid w:val="008E7DE6"/>
    <w:rsid w:val="00FA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4A6F"/>
  <w15:chartTrackingRefBased/>
  <w15:docId w15:val="{55F5AE7B-AC84-49CE-9130-0540708F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42F6"/>
  </w:style>
  <w:style w:type="paragraph" w:styleId="ListParagraph">
    <w:name w:val="List Paragraph"/>
    <w:basedOn w:val="Normal"/>
    <w:link w:val="ListParagraphChar"/>
    <w:uiPriority w:val="34"/>
    <w:qFormat/>
    <w:rsid w:val="00FA42F6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A42F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9</Characters>
  <Application>Microsoft Office Word</Application>
  <DocSecurity>0</DocSecurity>
  <Lines>19</Lines>
  <Paragraphs>5</Paragraphs>
  <ScaleCrop>false</ScaleCrop>
  <Company>SickKids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ckley</dc:creator>
  <cp:keywords/>
  <dc:description/>
  <cp:lastModifiedBy>Laura Buckley</cp:lastModifiedBy>
  <cp:revision>1</cp:revision>
  <dcterms:created xsi:type="dcterms:W3CDTF">2022-02-23T12:33:00Z</dcterms:created>
  <dcterms:modified xsi:type="dcterms:W3CDTF">2022-02-23T12:33:00Z</dcterms:modified>
</cp:coreProperties>
</file>